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/>
        <w:t>1. Oligonucleotide primer sequences used for real-time PCR.</w:t>
      </w:r>
    </w:p>
    <w:tbl>
      <w:tblPr>
        <w:tblW w:w="81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0"/>
        <w:gridCol w:w="2880"/>
        <w:gridCol w:w="2695"/>
      </w:tblGrid>
      <w:tr>
        <w:trPr>
          <w:trHeight w:val="435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lagen 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GTAACTTCGTGCCTAGCAACA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CCTTTGTCAGAATACTGAGCAGC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lagen II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CCTGGCTCAAATGGCTCAC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CAGGACTGCCGTTATTCCCG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nective tissue growth factor (CTGF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GGGCCTCTTCTGCGATTTC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ATCCAGGCAAGTGCATTGGTA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ADPH oxidase 4 (NOX4)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ACTTTTCATTGGGCGTCCTC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AGAACTGGGTCCACAGCAGA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ADPH oxidase 2 (NOX2)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GACCATTGCAAGTGAACACCC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AAATGAAGTGGACTCCACGCG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oxide dismutase 1 (SOD1)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GAGACCTGGGCAATGTGACT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GTTTACTGCGCAATCCCAAT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oxide dismutase 2 (SOD2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 GCGGTCGTGTAAACCTCAAT 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 CCAGAGCCTCGTGGTACTTC 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lase (CAT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CCAGCGACCAGATGAAGCAG-3'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CCACTCTCTCAGGAATCCGC-3' </w:t>
            </w:r>
          </w:p>
        </w:tc>
      </w:tr>
      <w:tr>
        <w:trPr>
          <w:trHeight w:val="480" w:hRule="atLeast"/>
        </w:trPr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PDH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TCCTGGTATGACAATGAATACGGC-3' 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'-TCTTGCTCAGTGTCCTTGCTGG-3'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7:54:00Z</dcterms:created>
  <dc:creator>XIAO HAN</dc:creator>
  <dc:description/>
  <dc:language>en-US</dc:language>
  <cp:lastModifiedBy>XIAO HAN</cp:lastModifiedBy>
  <dcterms:modified xsi:type="dcterms:W3CDTF">2014-12-09T07:54:00Z</dcterms:modified>
  <cp:revision>2</cp:revision>
  <dc:subject/>
  <dc:title/>
</cp:coreProperties>
</file>